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CDB5A" w14:textId="12AD27B7" w:rsidR="00757F1E" w:rsidRDefault="00DA7A59" w:rsidP="00621489">
      <w:pPr>
        <w:spacing w:line="480" w:lineRule="auto"/>
        <w:rPr>
          <w:u w:val="single"/>
        </w:rPr>
      </w:pPr>
      <w:r>
        <w:rPr>
          <w:u w:val="single"/>
        </w:rPr>
        <w:t>Supplemental table I:</w:t>
      </w:r>
      <w:r w:rsidRPr="00DA7A59">
        <w:t xml:space="preserve"> </w:t>
      </w:r>
      <w:r w:rsidR="00757F1E" w:rsidRPr="00DA7A59">
        <w:t xml:space="preserve"> </w:t>
      </w:r>
      <w:r w:rsidR="00757F1E" w:rsidRPr="00B8144A">
        <w:t>ICD-10-CM codes for comorbidities</w:t>
      </w:r>
      <w:r w:rsidR="00757F1E">
        <w:rPr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5962"/>
      </w:tblGrid>
      <w:tr w:rsidR="00757F1E" w14:paraId="5629BEC2" w14:textId="77777777" w:rsidTr="00621489">
        <w:tc>
          <w:tcPr>
            <w:tcW w:w="3388" w:type="dxa"/>
          </w:tcPr>
          <w:p w14:paraId="007AE07D" w14:textId="77777777" w:rsidR="00757F1E" w:rsidRPr="00B8144A" w:rsidRDefault="00757F1E" w:rsidP="00621489">
            <w:pPr>
              <w:spacing w:line="480" w:lineRule="auto"/>
              <w:rPr>
                <w:b/>
                <w:bCs/>
              </w:rPr>
            </w:pPr>
            <w:r w:rsidRPr="00B8144A">
              <w:rPr>
                <w:b/>
                <w:bCs/>
              </w:rPr>
              <w:t xml:space="preserve">Comorbidity </w:t>
            </w:r>
          </w:p>
        </w:tc>
        <w:tc>
          <w:tcPr>
            <w:tcW w:w="5962" w:type="dxa"/>
          </w:tcPr>
          <w:p w14:paraId="0502C41A" w14:textId="77777777" w:rsidR="00757F1E" w:rsidRPr="00B8144A" w:rsidRDefault="00757F1E" w:rsidP="00621489">
            <w:pPr>
              <w:spacing w:line="480" w:lineRule="auto"/>
              <w:rPr>
                <w:b/>
                <w:bCs/>
              </w:rPr>
            </w:pPr>
            <w:r w:rsidRPr="00B8144A">
              <w:rPr>
                <w:b/>
                <w:bCs/>
              </w:rPr>
              <w:t>ICD-10-CM code</w:t>
            </w:r>
          </w:p>
        </w:tc>
      </w:tr>
      <w:tr w:rsidR="00757F1E" w14:paraId="4C986372" w14:textId="77777777" w:rsidTr="00621489">
        <w:tc>
          <w:tcPr>
            <w:tcW w:w="3388" w:type="dxa"/>
          </w:tcPr>
          <w:p w14:paraId="1A880F59" w14:textId="77777777" w:rsidR="00757F1E" w:rsidRPr="00B8144A" w:rsidRDefault="00757F1E" w:rsidP="00621489">
            <w:pPr>
              <w:spacing w:line="480" w:lineRule="auto"/>
            </w:pPr>
            <w:r>
              <w:t>Smoking</w:t>
            </w:r>
          </w:p>
        </w:tc>
        <w:tc>
          <w:tcPr>
            <w:tcW w:w="5962" w:type="dxa"/>
          </w:tcPr>
          <w:p w14:paraId="70C18F03" w14:textId="77777777" w:rsidR="00757F1E" w:rsidRPr="00B8144A" w:rsidRDefault="00757F1E" w:rsidP="00621489">
            <w:pPr>
              <w:spacing w:line="480" w:lineRule="auto"/>
            </w:pPr>
            <w:r>
              <w:t xml:space="preserve">F172*, </w:t>
            </w:r>
            <w:r w:rsidRPr="00B8144A">
              <w:t>Z87891</w:t>
            </w:r>
          </w:p>
        </w:tc>
      </w:tr>
      <w:tr w:rsidR="00757F1E" w14:paraId="29D55541" w14:textId="77777777" w:rsidTr="00621489">
        <w:tc>
          <w:tcPr>
            <w:tcW w:w="3388" w:type="dxa"/>
          </w:tcPr>
          <w:p w14:paraId="0D2BE1E9" w14:textId="77777777" w:rsidR="00757F1E" w:rsidRPr="00B8144A" w:rsidRDefault="00757F1E" w:rsidP="00621489">
            <w:pPr>
              <w:spacing w:line="480" w:lineRule="auto"/>
            </w:pPr>
            <w:r>
              <w:t xml:space="preserve">Hypertension </w:t>
            </w:r>
          </w:p>
        </w:tc>
        <w:tc>
          <w:tcPr>
            <w:tcW w:w="5962" w:type="dxa"/>
          </w:tcPr>
          <w:p w14:paraId="678664C9" w14:textId="77777777" w:rsidR="00757F1E" w:rsidRPr="00B8144A" w:rsidRDefault="00757F1E" w:rsidP="00621489">
            <w:pPr>
              <w:spacing w:line="480" w:lineRule="auto"/>
            </w:pPr>
            <w:r>
              <w:t xml:space="preserve">I10 </w:t>
            </w:r>
          </w:p>
        </w:tc>
      </w:tr>
      <w:tr w:rsidR="00757F1E" w14:paraId="661AB2AE" w14:textId="77777777" w:rsidTr="00621489">
        <w:tc>
          <w:tcPr>
            <w:tcW w:w="3388" w:type="dxa"/>
          </w:tcPr>
          <w:p w14:paraId="7834571B" w14:textId="77777777" w:rsidR="00757F1E" w:rsidRPr="00B8144A" w:rsidRDefault="00757F1E" w:rsidP="00621489">
            <w:pPr>
              <w:spacing w:line="480" w:lineRule="auto"/>
            </w:pPr>
            <w:r>
              <w:t xml:space="preserve">Diabetes </w:t>
            </w:r>
          </w:p>
        </w:tc>
        <w:tc>
          <w:tcPr>
            <w:tcW w:w="5962" w:type="dxa"/>
          </w:tcPr>
          <w:p w14:paraId="0AFEA55E" w14:textId="77777777" w:rsidR="00757F1E" w:rsidRPr="00B8144A" w:rsidRDefault="00757F1E" w:rsidP="00621489">
            <w:pPr>
              <w:tabs>
                <w:tab w:val="left" w:pos="2921"/>
              </w:tabs>
              <w:spacing w:line="480" w:lineRule="auto"/>
            </w:pPr>
            <w:r>
              <w:t>E10*, E11*,</w:t>
            </w:r>
          </w:p>
        </w:tc>
      </w:tr>
      <w:tr w:rsidR="00757F1E" w14:paraId="2AC6AB3C" w14:textId="77777777" w:rsidTr="00621489">
        <w:tc>
          <w:tcPr>
            <w:tcW w:w="3388" w:type="dxa"/>
          </w:tcPr>
          <w:p w14:paraId="2945AB82" w14:textId="77777777" w:rsidR="00757F1E" w:rsidRPr="00B8144A" w:rsidRDefault="00757F1E" w:rsidP="00621489">
            <w:pPr>
              <w:spacing w:line="480" w:lineRule="auto"/>
            </w:pPr>
            <w:r>
              <w:t xml:space="preserve">Dyslipidemia </w:t>
            </w:r>
          </w:p>
        </w:tc>
        <w:tc>
          <w:tcPr>
            <w:tcW w:w="5962" w:type="dxa"/>
          </w:tcPr>
          <w:p w14:paraId="70D15C16" w14:textId="77777777" w:rsidR="00757F1E" w:rsidRPr="00B8144A" w:rsidRDefault="00757F1E" w:rsidP="00621489">
            <w:pPr>
              <w:spacing w:line="480" w:lineRule="auto"/>
            </w:pPr>
            <w:r>
              <w:t>E785</w:t>
            </w:r>
          </w:p>
        </w:tc>
      </w:tr>
      <w:tr w:rsidR="00757F1E" w14:paraId="37268548" w14:textId="77777777" w:rsidTr="00621489">
        <w:tc>
          <w:tcPr>
            <w:tcW w:w="3388" w:type="dxa"/>
          </w:tcPr>
          <w:p w14:paraId="22A3DE5C" w14:textId="77777777" w:rsidR="00757F1E" w:rsidRPr="00B8144A" w:rsidRDefault="00757F1E" w:rsidP="00621489">
            <w:pPr>
              <w:spacing w:line="480" w:lineRule="auto"/>
            </w:pPr>
            <w:r>
              <w:t>Prior myocardial infarction</w:t>
            </w:r>
          </w:p>
        </w:tc>
        <w:tc>
          <w:tcPr>
            <w:tcW w:w="5962" w:type="dxa"/>
          </w:tcPr>
          <w:p w14:paraId="039646CB" w14:textId="77777777" w:rsidR="00757F1E" w:rsidRPr="00B8144A" w:rsidRDefault="00757F1E" w:rsidP="00621489">
            <w:pPr>
              <w:spacing w:line="480" w:lineRule="auto"/>
            </w:pPr>
            <w:r>
              <w:t>I252</w:t>
            </w:r>
          </w:p>
        </w:tc>
      </w:tr>
      <w:tr w:rsidR="00757F1E" w14:paraId="3CA45039" w14:textId="77777777" w:rsidTr="00621489">
        <w:tc>
          <w:tcPr>
            <w:tcW w:w="3388" w:type="dxa"/>
          </w:tcPr>
          <w:p w14:paraId="5BD3E316" w14:textId="77777777" w:rsidR="00757F1E" w:rsidRDefault="00757F1E" w:rsidP="00621489">
            <w:pPr>
              <w:spacing w:line="480" w:lineRule="auto"/>
            </w:pPr>
            <w:r>
              <w:t>Congestive heart failure</w:t>
            </w:r>
          </w:p>
        </w:tc>
        <w:tc>
          <w:tcPr>
            <w:tcW w:w="5962" w:type="dxa"/>
          </w:tcPr>
          <w:p w14:paraId="6ABBAB37" w14:textId="77777777" w:rsidR="00757F1E" w:rsidRDefault="00757F1E" w:rsidP="00621489">
            <w:pPr>
              <w:spacing w:line="480" w:lineRule="auto"/>
            </w:pPr>
            <w:r>
              <w:t xml:space="preserve">I501, I5020*, </w:t>
            </w:r>
            <w:r w:rsidRPr="00B8144A">
              <w:t>I5021</w:t>
            </w:r>
            <w:r>
              <w:t xml:space="preserve">, </w:t>
            </w:r>
            <w:r w:rsidRPr="00B8144A">
              <w:t>I5022</w:t>
            </w:r>
            <w:r>
              <w:t xml:space="preserve">, </w:t>
            </w:r>
            <w:r w:rsidRPr="00B8144A">
              <w:t>I5023</w:t>
            </w:r>
            <w:r>
              <w:t xml:space="preserve">, </w:t>
            </w:r>
            <w:r w:rsidRPr="00B8144A">
              <w:t>I5030</w:t>
            </w:r>
            <w:r>
              <w:t xml:space="preserve">*, </w:t>
            </w:r>
            <w:r w:rsidRPr="00B8144A">
              <w:t>I5031</w:t>
            </w:r>
            <w:r>
              <w:t xml:space="preserve">, </w:t>
            </w:r>
            <w:r w:rsidRPr="00B8144A">
              <w:t>I5032</w:t>
            </w:r>
            <w:r>
              <w:t xml:space="preserve">, </w:t>
            </w:r>
            <w:r w:rsidRPr="00B8144A">
              <w:t>I503</w:t>
            </w:r>
            <w:r>
              <w:t xml:space="preserve">3, </w:t>
            </w:r>
            <w:r w:rsidRPr="00B8144A">
              <w:t>I5040</w:t>
            </w:r>
            <w:r>
              <w:t xml:space="preserve">*, </w:t>
            </w:r>
            <w:r w:rsidRPr="00B8144A">
              <w:t>I504</w:t>
            </w:r>
            <w:r>
              <w:t xml:space="preserve">1, </w:t>
            </w:r>
            <w:r w:rsidRPr="00B8144A">
              <w:t>I504</w:t>
            </w:r>
            <w:r>
              <w:t xml:space="preserve">2, </w:t>
            </w:r>
            <w:r w:rsidRPr="00B8144A">
              <w:t>I504</w:t>
            </w:r>
            <w:r>
              <w:t xml:space="preserve">3, </w:t>
            </w:r>
            <w:r w:rsidRPr="00B8144A">
              <w:t>I5090</w:t>
            </w:r>
            <w:r>
              <w:t>*</w:t>
            </w:r>
          </w:p>
        </w:tc>
      </w:tr>
      <w:tr w:rsidR="00757F1E" w14:paraId="355A9271" w14:textId="77777777" w:rsidTr="00621489">
        <w:tc>
          <w:tcPr>
            <w:tcW w:w="3388" w:type="dxa"/>
          </w:tcPr>
          <w:p w14:paraId="06A65C20" w14:textId="77777777" w:rsidR="00757F1E" w:rsidRDefault="00757F1E" w:rsidP="00621489">
            <w:pPr>
              <w:spacing w:line="480" w:lineRule="auto"/>
            </w:pPr>
            <w:r>
              <w:t>Peripheral vascular disease</w:t>
            </w:r>
          </w:p>
        </w:tc>
        <w:tc>
          <w:tcPr>
            <w:tcW w:w="5962" w:type="dxa"/>
          </w:tcPr>
          <w:p w14:paraId="3728DAB1" w14:textId="77777777" w:rsidR="00757F1E" w:rsidRDefault="00757F1E" w:rsidP="00621489">
            <w:pPr>
              <w:spacing w:line="480" w:lineRule="auto"/>
            </w:pPr>
            <w:r>
              <w:t xml:space="preserve">I702*, I703*, I704*, I705*, I706*, I707*, </w:t>
            </w:r>
            <w:r w:rsidRPr="00B8144A">
              <w:t>I739</w:t>
            </w:r>
          </w:p>
        </w:tc>
      </w:tr>
      <w:tr w:rsidR="00757F1E" w14:paraId="53FB7730" w14:textId="77777777" w:rsidTr="00621489">
        <w:tc>
          <w:tcPr>
            <w:tcW w:w="3388" w:type="dxa"/>
          </w:tcPr>
          <w:p w14:paraId="6EB0C03B" w14:textId="77777777" w:rsidR="00757F1E" w:rsidRDefault="00757F1E" w:rsidP="00621489">
            <w:pPr>
              <w:spacing w:line="480" w:lineRule="auto"/>
            </w:pPr>
            <w:r>
              <w:t xml:space="preserve">Chronic kidney disease </w:t>
            </w:r>
          </w:p>
        </w:tc>
        <w:tc>
          <w:tcPr>
            <w:tcW w:w="5962" w:type="dxa"/>
          </w:tcPr>
          <w:p w14:paraId="0DCB86B5" w14:textId="77777777" w:rsidR="00757F1E" w:rsidRDefault="00757F1E" w:rsidP="00621489">
            <w:pPr>
              <w:spacing w:line="480" w:lineRule="auto"/>
            </w:pPr>
            <w:r w:rsidRPr="00B8144A">
              <w:t>N181, N182, N183*, N184, N185, N186, N189</w:t>
            </w:r>
          </w:p>
        </w:tc>
      </w:tr>
      <w:tr w:rsidR="00757F1E" w14:paraId="04BBDEA9" w14:textId="77777777" w:rsidTr="00621489">
        <w:tc>
          <w:tcPr>
            <w:tcW w:w="3388" w:type="dxa"/>
          </w:tcPr>
          <w:p w14:paraId="7118576F" w14:textId="77777777" w:rsidR="00757F1E" w:rsidRDefault="00757F1E" w:rsidP="00621489">
            <w:pPr>
              <w:spacing w:line="480" w:lineRule="auto"/>
            </w:pPr>
            <w:r>
              <w:t>Atrial fibrillation or atrial flutter</w:t>
            </w:r>
          </w:p>
        </w:tc>
        <w:tc>
          <w:tcPr>
            <w:tcW w:w="5962" w:type="dxa"/>
          </w:tcPr>
          <w:p w14:paraId="4DDF25D9" w14:textId="77777777" w:rsidR="00757F1E" w:rsidRPr="00B8144A" w:rsidRDefault="00757F1E" w:rsidP="00621489">
            <w:pPr>
              <w:spacing w:line="480" w:lineRule="auto"/>
            </w:pPr>
            <w:r w:rsidRPr="00B8144A">
              <w:t>I480, I481, I482, I483, I484, I4891* , I4892*</w:t>
            </w:r>
          </w:p>
        </w:tc>
      </w:tr>
      <w:tr w:rsidR="00757F1E" w14:paraId="76795283" w14:textId="77777777" w:rsidTr="00621489">
        <w:tc>
          <w:tcPr>
            <w:tcW w:w="3388" w:type="dxa"/>
          </w:tcPr>
          <w:p w14:paraId="3659B14B" w14:textId="77777777" w:rsidR="00757F1E" w:rsidRDefault="00757F1E" w:rsidP="00621489">
            <w:pPr>
              <w:spacing w:line="480" w:lineRule="auto"/>
            </w:pPr>
            <w:r>
              <w:t xml:space="preserve">Coagulopathy </w:t>
            </w:r>
          </w:p>
        </w:tc>
        <w:tc>
          <w:tcPr>
            <w:tcW w:w="5962" w:type="dxa"/>
          </w:tcPr>
          <w:p w14:paraId="29F3510E" w14:textId="77777777" w:rsidR="00757F1E" w:rsidRPr="00B8144A" w:rsidRDefault="00757F1E" w:rsidP="00621489">
            <w:pPr>
              <w:spacing w:line="480" w:lineRule="auto"/>
            </w:pPr>
            <w:r w:rsidRPr="00B8144A">
              <w:t>D65, D66, D67, D68.0, D68.1, D68.2, D68.3*, D68.4</w:t>
            </w:r>
          </w:p>
        </w:tc>
      </w:tr>
      <w:tr w:rsidR="00757F1E" w14:paraId="577B0ECE" w14:textId="77777777" w:rsidTr="00621489">
        <w:trPr>
          <w:trHeight w:val="584"/>
        </w:trPr>
        <w:tc>
          <w:tcPr>
            <w:tcW w:w="3388" w:type="dxa"/>
          </w:tcPr>
          <w:p w14:paraId="275F4FEC" w14:textId="77777777" w:rsidR="00757F1E" w:rsidRDefault="00757F1E" w:rsidP="00621489">
            <w:pPr>
              <w:spacing w:line="480" w:lineRule="auto"/>
            </w:pPr>
            <w:r>
              <w:t>Collagen vascular disease</w:t>
            </w:r>
          </w:p>
        </w:tc>
        <w:tc>
          <w:tcPr>
            <w:tcW w:w="5962" w:type="dxa"/>
          </w:tcPr>
          <w:p w14:paraId="0E89CC9B" w14:textId="77777777" w:rsidR="00757F1E" w:rsidRPr="00B8144A" w:rsidRDefault="00757F1E" w:rsidP="00621489">
            <w:pPr>
              <w:spacing w:line="480" w:lineRule="auto"/>
            </w:pPr>
            <w:r w:rsidRPr="00B8144A">
              <w:t>M30*, M31*, M32*, M33*, M34*, M35*, M36*</w:t>
            </w:r>
          </w:p>
        </w:tc>
      </w:tr>
      <w:tr w:rsidR="00757F1E" w14:paraId="04DD721D" w14:textId="77777777" w:rsidTr="00621489">
        <w:tc>
          <w:tcPr>
            <w:tcW w:w="3388" w:type="dxa"/>
            <w:vAlign w:val="center"/>
          </w:tcPr>
          <w:p w14:paraId="26F3CD07" w14:textId="77777777" w:rsidR="00757F1E" w:rsidRPr="00F37C07" w:rsidRDefault="00757F1E" w:rsidP="00621489">
            <w:pPr>
              <w:spacing w:line="480" w:lineRule="auto"/>
              <w:rPr>
                <w:color w:val="000000"/>
              </w:rPr>
            </w:pPr>
            <w:r w:rsidRPr="00F37C07">
              <w:rPr>
                <w:color w:val="000000"/>
              </w:rPr>
              <w:t xml:space="preserve">Electrolyte </w:t>
            </w:r>
            <w:r>
              <w:rPr>
                <w:color w:val="000000"/>
              </w:rPr>
              <w:t>a</w:t>
            </w:r>
            <w:r w:rsidRPr="00F37C07">
              <w:rPr>
                <w:color w:val="000000"/>
              </w:rPr>
              <w:t>bnormalities</w:t>
            </w:r>
          </w:p>
        </w:tc>
        <w:tc>
          <w:tcPr>
            <w:tcW w:w="5962" w:type="dxa"/>
          </w:tcPr>
          <w:p w14:paraId="720D575D" w14:textId="77777777" w:rsidR="00757F1E" w:rsidRPr="00B8144A" w:rsidRDefault="00757F1E" w:rsidP="00621489">
            <w:pPr>
              <w:spacing w:line="480" w:lineRule="auto"/>
            </w:pPr>
            <w:r w:rsidRPr="00B8144A">
              <w:t>E87*</w:t>
            </w:r>
          </w:p>
        </w:tc>
      </w:tr>
      <w:tr w:rsidR="00757F1E" w14:paraId="14EC011E" w14:textId="77777777" w:rsidTr="00621489">
        <w:tc>
          <w:tcPr>
            <w:tcW w:w="3388" w:type="dxa"/>
            <w:vAlign w:val="center"/>
          </w:tcPr>
          <w:p w14:paraId="3E6F8898" w14:textId="77777777" w:rsidR="00757F1E" w:rsidRPr="00F37C07" w:rsidRDefault="00757F1E" w:rsidP="00621489">
            <w:pPr>
              <w:spacing w:line="480" w:lineRule="auto"/>
              <w:rPr>
                <w:color w:val="000000"/>
              </w:rPr>
            </w:pPr>
            <w:r w:rsidRPr="00F37C07">
              <w:rPr>
                <w:color w:val="000000"/>
              </w:rPr>
              <w:t>Obesity</w:t>
            </w:r>
          </w:p>
        </w:tc>
        <w:tc>
          <w:tcPr>
            <w:tcW w:w="5962" w:type="dxa"/>
          </w:tcPr>
          <w:p w14:paraId="57D802B0" w14:textId="77777777" w:rsidR="00757F1E" w:rsidRPr="00B8144A" w:rsidRDefault="00757F1E" w:rsidP="00621489">
            <w:pPr>
              <w:spacing w:line="480" w:lineRule="auto"/>
            </w:pPr>
            <w:r w:rsidRPr="00B8144A">
              <w:t>Z6830</w:t>
            </w:r>
            <w:r>
              <w:t>,</w:t>
            </w:r>
            <w:r w:rsidRPr="00B8144A">
              <w:t xml:space="preserve"> Z6831</w:t>
            </w:r>
            <w:r>
              <w:t>,</w:t>
            </w:r>
            <w:r w:rsidRPr="00B8144A">
              <w:t xml:space="preserve"> Z6832</w:t>
            </w:r>
            <w:r>
              <w:t>,</w:t>
            </w:r>
            <w:r w:rsidRPr="00B8144A">
              <w:t xml:space="preserve"> Z6833</w:t>
            </w:r>
            <w:r>
              <w:t>,</w:t>
            </w:r>
            <w:r w:rsidRPr="00B8144A">
              <w:t xml:space="preserve"> Z6834</w:t>
            </w:r>
            <w:r>
              <w:t>,</w:t>
            </w:r>
            <w:r w:rsidRPr="00B8144A">
              <w:t xml:space="preserve"> Z6835</w:t>
            </w:r>
            <w:r>
              <w:t xml:space="preserve">, </w:t>
            </w:r>
            <w:r w:rsidRPr="00B8144A">
              <w:t>Z6836</w:t>
            </w:r>
            <w:r>
              <w:t>,</w:t>
            </w:r>
            <w:r w:rsidRPr="00B8144A">
              <w:t xml:space="preserve"> Z6837</w:t>
            </w:r>
            <w:r>
              <w:t>,</w:t>
            </w:r>
            <w:r w:rsidRPr="00B8144A">
              <w:t xml:space="preserve"> Z6838</w:t>
            </w:r>
            <w:r>
              <w:t>,</w:t>
            </w:r>
            <w:r w:rsidRPr="00B8144A">
              <w:t xml:space="preserve"> Z6839</w:t>
            </w:r>
            <w:r>
              <w:t>,</w:t>
            </w:r>
            <w:r w:rsidRPr="00B8144A">
              <w:t xml:space="preserve"> Z6840</w:t>
            </w:r>
            <w:r>
              <w:t>,</w:t>
            </w:r>
            <w:r w:rsidRPr="00B8144A">
              <w:t xml:space="preserve"> Z6841</w:t>
            </w:r>
            <w:r>
              <w:t>,</w:t>
            </w:r>
            <w:r w:rsidRPr="00B8144A">
              <w:t xml:space="preserve"> Z6842</w:t>
            </w:r>
            <w:r>
              <w:t xml:space="preserve">, </w:t>
            </w:r>
            <w:r w:rsidRPr="00B8144A">
              <w:t>Z6843</w:t>
            </w:r>
            <w:r>
              <w:t>,</w:t>
            </w:r>
            <w:r w:rsidRPr="00B8144A">
              <w:t xml:space="preserve"> Z6844</w:t>
            </w:r>
            <w:r>
              <w:t>,</w:t>
            </w:r>
            <w:r w:rsidRPr="00B8144A">
              <w:t xml:space="preserve"> Z6845</w:t>
            </w:r>
            <w:r>
              <w:t>,</w:t>
            </w:r>
            <w:r w:rsidRPr="00B8144A">
              <w:t xml:space="preserve"> E6601</w:t>
            </w:r>
            <w:r>
              <w:t>,</w:t>
            </w:r>
            <w:r w:rsidRPr="00B8144A">
              <w:t xml:space="preserve"> E6609</w:t>
            </w:r>
            <w:r>
              <w:t xml:space="preserve">, </w:t>
            </w:r>
            <w:r w:rsidRPr="00B8144A">
              <w:t>E663</w:t>
            </w:r>
            <w:r>
              <w:t>,</w:t>
            </w:r>
            <w:r w:rsidRPr="00B8144A">
              <w:t xml:space="preserve"> E668</w:t>
            </w:r>
            <w:r>
              <w:t>,</w:t>
            </w:r>
            <w:r w:rsidRPr="00B8144A">
              <w:t xml:space="preserve"> E669 </w:t>
            </w:r>
          </w:p>
        </w:tc>
      </w:tr>
      <w:tr w:rsidR="00757F1E" w14:paraId="21513A95" w14:textId="77777777" w:rsidTr="00621489">
        <w:tc>
          <w:tcPr>
            <w:tcW w:w="3388" w:type="dxa"/>
            <w:vAlign w:val="center"/>
          </w:tcPr>
          <w:p w14:paraId="3CF393F2" w14:textId="77777777" w:rsidR="00757F1E" w:rsidRPr="00F37C07" w:rsidRDefault="00757F1E" w:rsidP="0062148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History of thromboembolism </w:t>
            </w:r>
          </w:p>
        </w:tc>
        <w:tc>
          <w:tcPr>
            <w:tcW w:w="5962" w:type="dxa"/>
          </w:tcPr>
          <w:p w14:paraId="677F7FA8" w14:textId="77777777" w:rsidR="00757F1E" w:rsidRPr="00B8144A" w:rsidRDefault="00757F1E" w:rsidP="00621489">
            <w:pPr>
              <w:spacing w:line="480" w:lineRule="auto"/>
            </w:pPr>
            <w:r w:rsidRPr="00B8144A">
              <w:t>I824*</w:t>
            </w:r>
            <w:r>
              <w:t xml:space="preserve">, </w:t>
            </w:r>
            <w:r w:rsidRPr="00B8144A">
              <w:t>I824Y*</w:t>
            </w:r>
            <w:r>
              <w:t>,</w:t>
            </w:r>
            <w:r w:rsidRPr="00B8144A">
              <w:t xml:space="preserve"> I824Z*</w:t>
            </w:r>
            <w:r>
              <w:t>,</w:t>
            </w:r>
            <w:r w:rsidRPr="00B8144A">
              <w:t xml:space="preserve"> I825*</w:t>
            </w:r>
            <w:r>
              <w:t xml:space="preserve">, </w:t>
            </w:r>
            <w:r w:rsidRPr="00B8144A">
              <w:t>I825Y*</w:t>
            </w:r>
          </w:p>
        </w:tc>
      </w:tr>
    </w:tbl>
    <w:p w14:paraId="444124D8" w14:textId="77777777" w:rsidR="00757F1E" w:rsidRDefault="00757F1E" w:rsidP="00621489">
      <w:pPr>
        <w:spacing w:line="480" w:lineRule="auto"/>
        <w:rPr>
          <w:u w:val="single"/>
        </w:rPr>
      </w:pPr>
      <w:r>
        <w:rPr>
          <w:u w:val="single"/>
        </w:rPr>
        <w:br w:type="page"/>
      </w:r>
    </w:p>
    <w:p w14:paraId="122F4D96" w14:textId="28356BF6" w:rsidR="00757F1E" w:rsidRDefault="00757F1E" w:rsidP="00621489">
      <w:pPr>
        <w:spacing w:line="480" w:lineRule="auto"/>
      </w:pPr>
      <w:r w:rsidRPr="00E84050">
        <w:rPr>
          <w:u w:val="single"/>
        </w:rPr>
        <w:lastRenderedPageBreak/>
        <w:t xml:space="preserve">Supplemental table </w:t>
      </w:r>
      <w:r w:rsidR="00DA7A59">
        <w:rPr>
          <w:u w:val="single"/>
        </w:rPr>
        <w:t>II</w:t>
      </w:r>
      <w:r>
        <w:rPr>
          <w:u w:val="single"/>
        </w:rPr>
        <w:t>:</w:t>
      </w:r>
      <w:r w:rsidRPr="00E84050">
        <w:t xml:space="preserve"> </w:t>
      </w:r>
      <w:r w:rsidR="00621489">
        <w:t xml:space="preserve">Total Number of </w:t>
      </w:r>
      <w:r>
        <w:t xml:space="preserve">Hospitals </w:t>
      </w:r>
      <w:proofErr w:type="gramStart"/>
      <w:r>
        <w:t>Per</w:t>
      </w:r>
      <w:proofErr w:type="gramEnd"/>
      <w:r>
        <w:t xml:space="preserve"> State </w:t>
      </w:r>
    </w:p>
    <w:tbl>
      <w:tblPr>
        <w:tblStyle w:val="TableGrid"/>
        <w:tblW w:w="4765" w:type="dxa"/>
        <w:tblLayout w:type="fixed"/>
        <w:tblLook w:val="0400" w:firstRow="0" w:lastRow="0" w:firstColumn="0" w:lastColumn="0" w:noHBand="0" w:noVBand="1"/>
      </w:tblPr>
      <w:tblGrid>
        <w:gridCol w:w="1165"/>
        <w:gridCol w:w="2250"/>
        <w:gridCol w:w="1350"/>
      </w:tblGrid>
      <w:tr w:rsidR="00757F1E" w:rsidRPr="00AB3801" w14:paraId="2AAC0F8D" w14:textId="77777777" w:rsidTr="002C1519">
        <w:tc>
          <w:tcPr>
            <w:tcW w:w="1165" w:type="dxa"/>
          </w:tcPr>
          <w:p w14:paraId="54EBD20B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</w:rPr>
              <w:t xml:space="preserve">State </w:t>
            </w:r>
          </w:p>
        </w:tc>
        <w:tc>
          <w:tcPr>
            <w:tcW w:w="2250" w:type="dxa"/>
          </w:tcPr>
          <w:p w14:paraId="75E5C496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Total Discharges </w:t>
            </w:r>
          </w:p>
        </w:tc>
        <w:tc>
          <w:tcPr>
            <w:tcW w:w="1350" w:type="dxa"/>
          </w:tcPr>
          <w:p w14:paraId="0AB3B178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Hospitals </w:t>
            </w:r>
          </w:p>
        </w:tc>
      </w:tr>
      <w:tr w:rsidR="00757F1E" w:rsidRPr="00F37C07" w14:paraId="1FC31356" w14:textId="77777777" w:rsidTr="002C1519">
        <w:tc>
          <w:tcPr>
            <w:tcW w:w="1165" w:type="dxa"/>
          </w:tcPr>
          <w:p w14:paraId="25DD6E97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AZ</w:t>
            </w:r>
          </w:p>
        </w:tc>
        <w:tc>
          <w:tcPr>
            <w:tcW w:w="2250" w:type="dxa"/>
          </w:tcPr>
          <w:p w14:paraId="3AE84C94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735,890</w:t>
            </w:r>
          </w:p>
        </w:tc>
        <w:tc>
          <w:tcPr>
            <w:tcW w:w="1350" w:type="dxa"/>
          </w:tcPr>
          <w:p w14:paraId="7CCEACAB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15</w:t>
            </w:r>
          </w:p>
        </w:tc>
      </w:tr>
      <w:tr w:rsidR="00757F1E" w:rsidRPr="00F37C07" w14:paraId="72CB2F61" w14:textId="77777777" w:rsidTr="002C1519">
        <w:tc>
          <w:tcPr>
            <w:tcW w:w="1165" w:type="dxa"/>
          </w:tcPr>
          <w:p w14:paraId="19C97D6C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CO</w:t>
            </w:r>
          </w:p>
        </w:tc>
        <w:tc>
          <w:tcPr>
            <w:tcW w:w="2250" w:type="dxa"/>
          </w:tcPr>
          <w:p w14:paraId="61DD4E08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480,573</w:t>
            </w:r>
          </w:p>
        </w:tc>
        <w:tc>
          <w:tcPr>
            <w:tcW w:w="1350" w:type="dxa"/>
          </w:tcPr>
          <w:p w14:paraId="020772C9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87</w:t>
            </w:r>
          </w:p>
        </w:tc>
      </w:tr>
      <w:tr w:rsidR="00757F1E" w:rsidRPr="00F37C07" w14:paraId="0B786E1D" w14:textId="77777777" w:rsidTr="002C1519">
        <w:tc>
          <w:tcPr>
            <w:tcW w:w="1165" w:type="dxa"/>
          </w:tcPr>
          <w:p w14:paraId="77E59C71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FL</w:t>
            </w:r>
          </w:p>
        </w:tc>
        <w:tc>
          <w:tcPr>
            <w:tcW w:w="2250" w:type="dxa"/>
          </w:tcPr>
          <w:p w14:paraId="3EAF83BA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2,837,863</w:t>
            </w:r>
          </w:p>
        </w:tc>
        <w:tc>
          <w:tcPr>
            <w:tcW w:w="1350" w:type="dxa"/>
          </w:tcPr>
          <w:p w14:paraId="6E5D46F7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299</w:t>
            </w:r>
          </w:p>
        </w:tc>
      </w:tr>
      <w:tr w:rsidR="00757F1E" w:rsidRPr="00F37C07" w14:paraId="3ED59413" w14:textId="77777777" w:rsidTr="002C1519">
        <w:tc>
          <w:tcPr>
            <w:tcW w:w="1165" w:type="dxa"/>
          </w:tcPr>
          <w:p w14:paraId="26251618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MD</w:t>
            </w:r>
          </w:p>
        </w:tc>
        <w:tc>
          <w:tcPr>
            <w:tcW w:w="2250" w:type="dxa"/>
          </w:tcPr>
          <w:p w14:paraId="77CD5C19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622,815</w:t>
            </w:r>
          </w:p>
        </w:tc>
        <w:tc>
          <w:tcPr>
            <w:tcW w:w="1350" w:type="dxa"/>
          </w:tcPr>
          <w:p w14:paraId="1C5332EE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52</w:t>
            </w:r>
          </w:p>
        </w:tc>
      </w:tr>
      <w:tr w:rsidR="00757F1E" w:rsidRPr="00F37C07" w14:paraId="7E222369" w14:textId="77777777" w:rsidTr="002C1519">
        <w:tc>
          <w:tcPr>
            <w:tcW w:w="1165" w:type="dxa"/>
          </w:tcPr>
          <w:p w14:paraId="229E7EE9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NC</w:t>
            </w:r>
          </w:p>
        </w:tc>
        <w:tc>
          <w:tcPr>
            <w:tcW w:w="2250" w:type="dxa"/>
          </w:tcPr>
          <w:p w14:paraId="35777A9A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,110,146</w:t>
            </w:r>
          </w:p>
        </w:tc>
        <w:tc>
          <w:tcPr>
            <w:tcW w:w="1350" w:type="dxa"/>
          </w:tcPr>
          <w:p w14:paraId="43A72423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28</w:t>
            </w:r>
          </w:p>
        </w:tc>
      </w:tr>
      <w:tr w:rsidR="00757F1E" w:rsidRPr="00F37C07" w14:paraId="5A440D7B" w14:textId="77777777" w:rsidTr="002C1519">
        <w:tc>
          <w:tcPr>
            <w:tcW w:w="1165" w:type="dxa"/>
          </w:tcPr>
          <w:p w14:paraId="7EB56508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NJ</w:t>
            </w:r>
          </w:p>
        </w:tc>
        <w:tc>
          <w:tcPr>
            <w:tcW w:w="2250" w:type="dxa"/>
          </w:tcPr>
          <w:p w14:paraId="0FF1E7B5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979,099</w:t>
            </w:r>
          </w:p>
        </w:tc>
        <w:tc>
          <w:tcPr>
            <w:tcW w:w="1350" w:type="dxa"/>
          </w:tcPr>
          <w:p w14:paraId="4E52D1B6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14</w:t>
            </w:r>
          </w:p>
        </w:tc>
      </w:tr>
      <w:tr w:rsidR="00757F1E" w:rsidRPr="00F37C07" w14:paraId="729F594C" w14:textId="77777777" w:rsidTr="002C1519">
        <w:tc>
          <w:tcPr>
            <w:tcW w:w="1165" w:type="dxa"/>
          </w:tcPr>
          <w:p w14:paraId="7FC603C4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NY</w:t>
            </w:r>
          </w:p>
        </w:tc>
        <w:tc>
          <w:tcPr>
            <w:tcW w:w="2250" w:type="dxa"/>
          </w:tcPr>
          <w:p w14:paraId="6A8B7F78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2,347,084</w:t>
            </w:r>
          </w:p>
        </w:tc>
        <w:tc>
          <w:tcPr>
            <w:tcW w:w="1350" w:type="dxa"/>
          </w:tcPr>
          <w:p w14:paraId="04A615CF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212</w:t>
            </w:r>
          </w:p>
        </w:tc>
      </w:tr>
      <w:tr w:rsidR="00757F1E" w:rsidRPr="00F37C07" w14:paraId="62C354FB" w14:textId="77777777" w:rsidTr="002C1519">
        <w:tc>
          <w:tcPr>
            <w:tcW w:w="1165" w:type="dxa"/>
          </w:tcPr>
          <w:p w14:paraId="6631B42A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WA</w:t>
            </w:r>
          </w:p>
        </w:tc>
        <w:tc>
          <w:tcPr>
            <w:tcW w:w="2250" w:type="dxa"/>
          </w:tcPr>
          <w:p w14:paraId="1BD99D54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649,624</w:t>
            </w:r>
          </w:p>
        </w:tc>
        <w:tc>
          <w:tcPr>
            <w:tcW w:w="1350" w:type="dxa"/>
          </w:tcPr>
          <w:p w14:paraId="067572D7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57</w:t>
            </w:r>
          </w:p>
        </w:tc>
      </w:tr>
      <w:tr w:rsidR="00757F1E" w:rsidRPr="00F37C07" w14:paraId="19584544" w14:textId="77777777" w:rsidTr="002C1519">
        <w:tc>
          <w:tcPr>
            <w:tcW w:w="1165" w:type="dxa"/>
          </w:tcPr>
          <w:p w14:paraId="7AA007D5" w14:textId="77777777" w:rsidR="00757F1E" w:rsidRPr="00AB3801" w:rsidRDefault="00757F1E" w:rsidP="00621489">
            <w:pPr>
              <w:spacing w:line="480" w:lineRule="auto"/>
              <w:rPr>
                <w:b/>
                <w:bCs/>
              </w:rPr>
            </w:pPr>
            <w:r w:rsidRPr="00AB3801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250" w:type="dxa"/>
          </w:tcPr>
          <w:p w14:paraId="685970BC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9,763,094</w:t>
            </w:r>
          </w:p>
        </w:tc>
        <w:tc>
          <w:tcPr>
            <w:tcW w:w="1350" w:type="dxa"/>
          </w:tcPr>
          <w:p w14:paraId="4A46CDF6" w14:textId="77777777" w:rsidR="00757F1E" w:rsidRPr="00F37C07" w:rsidRDefault="00757F1E" w:rsidP="00621489">
            <w:pPr>
              <w:spacing w:line="480" w:lineRule="auto"/>
            </w:pPr>
            <w:r w:rsidRPr="00F37C07">
              <w:rPr>
                <w:color w:val="000000"/>
              </w:rPr>
              <w:t>1164</w:t>
            </w:r>
          </w:p>
        </w:tc>
      </w:tr>
    </w:tbl>
    <w:p w14:paraId="6A65EE95" w14:textId="77777777" w:rsidR="00757F1E" w:rsidRDefault="00757F1E" w:rsidP="00621489">
      <w:pPr>
        <w:spacing w:line="480" w:lineRule="auto"/>
      </w:pPr>
    </w:p>
    <w:p w14:paraId="637EC2C3" w14:textId="77777777" w:rsidR="00757F1E" w:rsidRPr="00A93ED3" w:rsidRDefault="00757F1E" w:rsidP="00621489">
      <w:pPr>
        <w:spacing w:line="480" w:lineRule="auto"/>
      </w:pPr>
    </w:p>
    <w:p w14:paraId="11029D9E" w14:textId="77777777" w:rsidR="00757F1E" w:rsidRPr="00F37C07" w:rsidRDefault="00757F1E" w:rsidP="00621489">
      <w:pPr>
        <w:spacing w:line="480" w:lineRule="auto"/>
        <w:rPr>
          <w:color w:val="000000"/>
          <w:u w:val="single"/>
        </w:rPr>
      </w:pPr>
      <w:r w:rsidRPr="00F37C07">
        <w:br w:type="page"/>
      </w:r>
    </w:p>
    <w:p w14:paraId="2C6563A8" w14:textId="5BC04A28" w:rsidR="00757F1E" w:rsidRDefault="00DA7A59" w:rsidP="00621489">
      <w:pPr>
        <w:spacing w:line="480" w:lineRule="auto"/>
        <w:rPr>
          <w:color w:val="000000"/>
        </w:rPr>
      </w:pPr>
      <w:r>
        <w:rPr>
          <w:color w:val="000000"/>
          <w:u w:val="single"/>
        </w:rPr>
        <w:lastRenderedPageBreak/>
        <w:t>Supplemental Table III</w:t>
      </w:r>
      <w:bookmarkStart w:id="0" w:name="_GoBack"/>
      <w:bookmarkEnd w:id="0"/>
      <w:r w:rsidR="00757F1E">
        <w:rPr>
          <w:color w:val="000000"/>
          <w:u w:val="single"/>
        </w:rPr>
        <w:t>:</w:t>
      </w:r>
      <w:r w:rsidR="00757F1E" w:rsidRPr="00F37C07">
        <w:rPr>
          <w:color w:val="000000"/>
        </w:rPr>
        <w:t xml:space="preserve"> </w:t>
      </w:r>
      <w:r w:rsidR="00757F1E">
        <w:rPr>
          <w:color w:val="000000"/>
        </w:rPr>
        <w:t xml:space="preserve">Distribution of TMVR Centers by </w:t>
      </w:r>
      <w:proofErr w:type="spellStart"/>
      <w:r w:rsidR="00757F1E">
        <w:rPr>
          <w:color w:val="000000"/>
        </w:rPr>
        <w:t>Zipcodes</w:t>
      </w:r>
      <w:proofErr w:type="spellEnd"/>
      <w:r w:rsidR="00757F1E">
        <w:rPr>
          <w:color w:val="000000"/>
        </w:rPr>
        <w:t xml:space="preserve">, and Patient Access </w:t>
      </w:r>
      <w:proofErr w:type="gramStart"/>
      <w:r w:rsidR="00757F1E">
        <w:rPr>
          <w:color w:val="000000"/>
        </w:rPr>
        <w:t>By</w:t>
      </w:r>
      <w:proofErr w:type="gramEnd"/>
      <w:r w:rsidR="00757F1E">
        <w:rPr>
          <w:color w:val="000000"/>
        </w:rPr>
        <w:t xml:space="preserve"> Race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20"/>
        <w:gridCol w:w="1043"/>
        <w:gridCol w:w="1000"/>
        <w:gridCol w:w="2510"/>
        <w:gridCol w:w="1800"/>
        <w:gridCol w:w="1890"/>
      </w:tblGrid>
      <w:tr w:rsidR="00757F1E" w:rsidRPr="00F37C07" w14:paraId="73E8D914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AB8D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b/>
                <w:color w:val="000000"/>
              </w:rPr>
              <w:t>Sta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14C26" w14:textId="77777777" w:rsidR="00757F1E" w:rsidRPr="00F37C07" w:rsidRDefault="00757F1E" w:rsidP="00621489">
            <w:pPr>
              <w:spacing w:line="48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Zipcode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30AF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b/>
                <w:color w:val="000000"/>
              </w:rPr>
              <w:t>Volume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7C825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rPr>
                <w:b/>
                <w:color w:val="000000"/>
              </w:rPr>
              <w:t>Minorities: Black &amp; Hispanic Pati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6124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b/>
                <w:color w:val="000000"/>
              </w:rPr>
              <w:t>White </w:t>
            </w:r>
            <w:r>
              <w:rPr>
                <w:b/>
                <w:color w:val="000000"/>
              </w:rPr>
              <w:t>Patien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8EC2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b/>
                <w:color w:val="000000"/>
              </w:rPr>
              <w:t>Ratio of W:</w:t>
            </w:r>
            <w:r>
              <w:rPr>
                <w:b/>
                <w:color w:val="000000"/>
              </w:rPr>
              <w:t>M</w:t>
            </w:r>
          </w:p>
        </w:tc>
      </w:tr>
      <w:tr w:rsidR="00757F1E" w:rsidRPr="00F37C07" w14:paraId="76DAEC50" w14:textId="77777777" w:rsidTr="00621489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CC70E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AZ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D486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FECA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70DA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202124"/>
                <w:highlight w:val="white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375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202124"/>
                <w:highlight w:val="white"/>
              </w:rPr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3FFD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202124"/>
                <w:highlight w:val="white"/>
              </w:rPr>
              <w:t>6.4</w:t>
            </w:r>
          </w:p>
        </w:tc>
      </w:tr>
      <w:tr w:rsidR="00757F1E" w:rsidRPr="00F37C07" w14:paraId="4963E427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8BA04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4F628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2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43A0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385D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A51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4DD8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6</w:t>
            </w:r>
          </w:p>
        </w:tc>
      </w:tr>
      <w:tr w:rsidR="00757F1E" w:rsidRPr="00F37C07" w14:paraId="08107F0A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4910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C5963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bookmarkStart w:id="1" w:name="_Hlk82020158"/>
            <w:r w:rsidRPr="00F37C07">
              <w:rPr>
                <w:color w:val="000000"/>
              </w:rPr>
              <w:t>85308</w:t>
            </w:r>
            <w:bookmarkEnd w:id="1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E0C5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D777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C2FA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CC7F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5.3</w:t>
            </w:r>
          </w:p>
        </w:tc>
      </w:tr>
      <w:tr w:rsidR="00757F1E" w:rsidRPr="00F37C07" w14:paraId="1BCCE289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6657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F9E53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7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9BCE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FDEB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F668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BFE6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.8</w:t>
            </w:r>
          </w:p>
        </w:tc>
      </w:tr>
      <w:tr w:rsidR="00757F1E" w:rsidRPr="00F37C07" w14:paraId="462F9FC9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B5F2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D927D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0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997E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789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04CD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0A3F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</w:tr>
      <w:tr w:rsidR="00757F1E" w:rsidRPr="00F37C07" w14:paraId="15EAF696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1C66D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6065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ECB3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5F37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4D5156"/>
                <w:highlight w:val="white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AD055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4D5156"/>
                <w:highlight w:val="white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7497D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4D5156"/>
                <w:highlight w:val="white"/>
              </w:rPr>
              <w:t>1.4</w:t>
            </w:r>
          </w:p>
        </w:tc>
      </w:tr>
      <w:tr w:rsidR="00757F1E" w:rsidRPr="00F37C07" w14:paraId="08CE64A2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2987A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0852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7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19E68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6E92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C44A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39F2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7</w:t>
            </w:r>
          </w:p>
        </w:tc>
      </w:tr>
      <w:tr w:rsidR="00757F1E" w:rsidRPr="00F37C07" w14:paraId="01596C07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741D0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4B3C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57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1FD2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9F14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8F88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3D398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</w:t>
            </w:r>
          </w:p>
        </w:tc>
      </w:tr>
      <w:tr w:rsidR="00757F1E" w:rsidRPr="00F37C07" w14:paraId="2584AA2F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1FB0B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C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8BF2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00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AC8A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1C94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36B4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67AD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.</w:t>
            </w:r>
            <w:r>
              <w:rPr>
                <w:color w:val="000000"/>
              </w:rPr>
              <w:t>6</w:t>
            </w:r>
          </w:p>
        </w:tc>
      </w:tr>
      <w:tr w:rsidR="00757F1E" w:rsidRPr="00F37C07" w14:paraId="2CCBAD63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1999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D87B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06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BC0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A8A1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FFA3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E8E0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</w:tr>
      <w:tr w:rsidR="00757F1E" w:rsidRPr="00F37C07" w14:paraId="7227032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778C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0F42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09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4880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2CC3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1D7E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F5D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.5</w:t>
            </w:r>
          </w:p>
        </w:tc>
      </w:tr>
      <w:tr w:rsidR="00757F1E" w:rsidRPr="00F37C07" w14:paraId="2161B412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1D4A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7D586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0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73AC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636C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1999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DE90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</w:tr>
      <w:tr w:rsidR="00757F1E" w:rsidRPr="00F37C07" w14:paraId="4A36838F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5DA0D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AF173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805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DA2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4591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9E0E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6D8C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</w:tr>
      <w:tr w:rsidR="00757F1E" w:rsidRPr="00F37C07" w14:paraId="1F6413F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1F32C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lastRenderedPageBreak/>
              <w:t>F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A99E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42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E1DB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79CB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34BF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6A49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5</w:t>
            </w:r>
          </w:p>
        </w:tc>
      </w:tr>
      <w:tr w:rsidR="00757F1E" w:rsidRPr="00F37C07" w14:paraId="64E1274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F850F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07A7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7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74E9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FFB5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ACAD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492D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3</w:t>
            </w:r>
          </w:p>
        </w:tc>
      </w:tr>
      <w:tr w:rsidR="00757F1E" w:rsidRPr="00F37C07" w14:paraId="4F2FB453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DAAD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FA2D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5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7F14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0B18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63A8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FAA9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.5</w:t>
            </w:r>
          </w:p>
        </w:tc>
      </w:tr>
      <w:tr w:rsidR="00757F1E" w:rsidRPr="00F37C07" w14:paraId="79CF8D53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5B5B5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8CD9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4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54A1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9365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59DF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9CCB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3</w:t>
            </w:r>
          </w:p>
        </w:tc>
      </w:tr>
      <w:tr w:rsidR="00757F1E" w:rsidRPr="00F37C07" w14:paraId="213492E5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DAB4E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1967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2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5555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8318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15ED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1152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</w:tr>
      <w:tr w:rsidR="00757F1E" w:rsidRPr="00F37C07" w14:paraId="188E831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410FD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CA3C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3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422D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8B31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B93A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B87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.</w:t>
            </w:r>
            <w:r>
              <w:rPr>
                <w:color w:val="000000"/>
              </w:rPr>
              <w:t>3</w:t>
            </w:r>
          </w:p>
        </w:tc>
      </w:tr>
      <w:tr w:rsidR="00757F1E" w:rsidRPr="00F37C07" w14:paraId="5574AA99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8685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7C107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8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4E0D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273E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4DF3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46F0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.</w:t>
            </w:r>
            <w:r>
              <w:rPr>
                <w:color w:val="000000"/>
              </w:rPr>
              <w:t>9</w:t>
            </w:r>
          </w:p>
        </w:tc>
      </w:tr>
      <w:tr w:rsidR="00757F1E" w:rsidRPr="00F37C07" w14:paraId="26B3C742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192D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BF59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4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A4CE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4C44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9F45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06C3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.4</w:t>
            </w:r>
          </w:p>
        </w:tc>
      </w:tr>
      <w:tr w:rsidR="00757F1E" w:rsidRPr="00F37C07" w14:paraId="28B9A7E4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FE39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A6BD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4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9325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BFAE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579E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3B5F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3.7</w:t>
            </w:r>
          </w:p>
        </w:tc>
      </w:tr>
      <w:tr w:rsidR="00757F1E" w:rsidRPr="00F37C07" w14:paraId="2218CCD5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AAEC4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865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2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1C29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33F4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E41A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9A7D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4</w:t>
            </w:r>
          </w:p>
        </w:tc>
      </w:tr>
      <w:tr w:rsidR="00757F1E" w:rsidRPr="00F37C07" w14:paraId="2C418F08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6C62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D41B3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0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E675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E487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0013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B3CA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.3</w:t>
            </w:r>
          </w:p>
        </w:tc>
      </w:tr>
      <w:tr w:rsidR="00757F1E" w:rsidRPr="00F37C07" w14:paraId="70A226CE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8F5A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4058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1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4859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626F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15FE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8946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</w:t>
            </w:r>
            <w:r>
              <w:rPr>
                <w:color w:val="000000"/>
              </w:rPr>
              <w:t>7</w:t>
            </w:r>
          </w:p>
        </w:tc>
      </w:tr>
      <w:tr w:rsidR="00757F1E" w:rsidRPr="00F37C07" w14:paraId="1732DBEA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7A28D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3BC7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9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2C2E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BFA7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3E22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7938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</w:t>
            </w:r>
          </w:p>
        </w:tc>
      </w:tr>
      <w:tr w:rsidR="00757F1E" w:rsidRPr="00F37C07" w14:paraId="47A8EE45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B52E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78EC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1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C561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03B6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39FF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378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8</w:t>
            </w:r>
          </w:p>
        </w:tc>
      </w:tr>
      <w:tr w:rsidR="00757F1E" w:rsidRPr="00F37C07" w14:paraId="66A3769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9A2EF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C8AC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47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5F4D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E236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053A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4DF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1</w:t>
            </w:r>
          </w:p>
        </w:tc>
      </w:tr>
      <w:tr w:rsidR="00757F1E" w:rsidRPr="00F37C07" w14:paraId="4E785D8E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9F9B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DC06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7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B81A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A4AD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541F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16FB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666E24B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9FDC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8C7E7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0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9CD3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3CC0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799E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775C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1</w:t>
            </w:r>
          </w:p>
        </w:tc>
      </w:tr>
      <w:tr w:rsidR="00757F1E" w:rsidRPr="00F37C07" w14:paraId="6D0BB7CE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45182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7C2D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9968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19C2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6FF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6FF4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3</w:t>
            </w:r>
          </w:p>
        </w:tc>
      </w:tr>
      <w:tr w:rsidR="00757F1E" w:rsidRPr="00F37C07" w14:paraId="695DF38C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74D7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3191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4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7030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C757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43AF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6E78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</w:tr>
      <w:tr w:rsidR="00757F1E" w:rsidRPr="00F37C07" w14:paraId="45EEFCC4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52E34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A73C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0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79E6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5002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4BD0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57B7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1AD9D542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3D84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DC76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4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8AF7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110C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E396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EF6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2EA69FF7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7025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1BAB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6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5DD8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010A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ADE1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7A80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.6</w:t>
            </w:r>
          </w:p>
        </w:tc>
      </w:tr>
      <w:tr w:rsidR="00757F1E" w:rsidRPr="00F37C07" w14:paraId="1A825E19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384C5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962B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8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BF41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F333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D061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EBDC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5243182E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09590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67CC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22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E5C8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0664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0BDA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9C12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</w:t>
            </w:r>
          </w:p>
        </w:tc>
      </w:tr>
      <w:tr w:rsidR="00757F1E" w:rsidRPr="00F37C07" w14:paraId="729D516F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38CF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34A3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367F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840D9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CC80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2B6D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</w:tr>
      <w:tr w:rsidR="00757F1E" w:rsidRPr="00F37C07" w14:paraId="44AC67AF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A0EC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5C115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36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D25D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1491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338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A932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</w:tr>
      <w:tr w:rsidR="00757F1E" w:rsidRPr="00F37C07" w14:paraId="491119D4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26B9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6FAA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342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A3D8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7E0C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6FF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93BA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</w:tr>
      <w:tr w:rsidR="00757F1E" w:rsidRPr="00F37C07" w14:paraId="1A73E1A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8B667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M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A65D5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08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1831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F7DC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8DC3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3ED4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60FA610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51B3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2BCE3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12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5467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D936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BE12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98B1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</w:tr>
      <w:tr w:rsidR="00757F1E" w:rsidRPr="00F37C07" w14:paraId="511BCD89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A0C30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N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2467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82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5D91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6F0E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4666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9FFE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.33</w:t>
            </w:r>
          </w:p>
        </w:tc>
      </w:tr>
      <w:tr w:rsidR="00757F1E" w:rsidRPr="00F37C07" w14:paraId="57CE399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8E194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B852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82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5D53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0838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1C97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A15A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.33</w:t>
            </w:r>
          </w:p>
        </w:tc>
      </w:tr>
      <w:tr w:rsidR="00757F1E" w:rsidRPr="00F37C07" w14:paraId="75359348" w14:textId="77777777" w:rsidTr="00621489"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4CC2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8834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1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2155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9617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C777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0897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</w:tr>
      <w:tr w:rsidR="00757F1E" w:rsidRPr="00F37C07" w14:paraId="21535576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02C3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C112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1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B6F6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D483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732C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2DD5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.33</w:t>
            </w:r>
          </w:p>
        </w:tc>
      </w:tr>
      <w:tr w:rsidR="00757F1E" w:rsidRPr="00F37C07" w14:paraId="33245BAE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2627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742F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5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10D9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3507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2D3A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F63C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.25</w:t>
            </w:r>
          </w:p>
        </w:tc>
      </w:tr>
      <w:tr w:rsidR="00757F1E" w:rsidRPr="00F37C07" w14:paraId="302E431C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E02A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8450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8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C727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FE1B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258C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4D8C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1</w:t>
            </w:r>
          </w:p>
        </w:tc>
      </w:tr>
      <w:tr w:rsidR="00757F1E" w:rsidRPr="00F37C07" w14:paraId="157E84A6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15A34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E7AF4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6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FE73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502B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5FE0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DFF7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.5</w:t>
            </w:r>
          </w:p>
        </w:tc>
      </w:tr>
      <w:tr w:rsidR="00757F1E" w:rsidRPr="00F37C07" w14:paraId="6421CA28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3971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73AF2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4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D329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B0BD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3404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4DA2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345FA426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53F2A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517E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7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2FD9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8642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7DAA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C1D5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</w:tr>
      <w:tr w:rsidR="00757F1E" w:rsidRPr="00F37C07" w14:paraId="7126AAC1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90917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E958A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276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BB55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874C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4D6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7A1C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</w:tr>
      <w:tr w:rsidR="00757F1E" w:rsidRPr="00F37C07" w14:paraId="359EC7D0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1AF49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NJ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E896A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79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A982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ADDC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A6F6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FF1D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.</w:t>
            </w:r>
            <w:r>
              <w:rPr>
                <w:color w:val="000000"/>
              </w:rPr>
              <w:t>7</w:t>
            </w:r>
          </w:p>
        </w:tc>
      </w:tr>
      <w:tr w:rsidR="00757F1E" w:rsidRPr="00F37C07" w14:paraId="3DCE705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43B3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FD5B0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74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5A9A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B9C3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54E7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EF1C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</w:tr>
      <w:tr w:rsidR="00757F1E" w:rsidRPr="00F37C07" w14:paraId="2A9D2FAC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91FB6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25BF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71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FCEB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9A86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E6F8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96E6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.3</w:t>
            </w:r>
          </w:p>
        </w:tc>
      </w:tr>
      <w:tr w:rsidR="00757F1E" w:rsidRPr="00F37C07" w14:paraId="1C401330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AB38C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6E870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76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FDDC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C64B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00A7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E05C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</w:tr>
      <w:tr w:rsidR="00757F1E" w:rsidRPr="00F37C07" w14:paraId="7C42CDEC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CC9E3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A052D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077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53E8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D91B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B37C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7862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453CDCA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2E0AE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N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2361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42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324F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E128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A06C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4026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.6</w:t>
            </w:r>
          </w:p>
        </w:tc>
      </w:tr>
      <w:tr w:rsidR="00757F1E" w:rsidRPr="00F37C07" w14:paraId="0E69F06D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A6F40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AD00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5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A837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2428D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FD84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96A2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</w:tr>
      <w:tr w:rsidR="00757F1E" w:rsidRPr="00F37C07" w14:paraId="16C110C5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9370E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1C31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538B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EBB7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BD55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3911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.9</w:t>
            </w:r>
          </w:p>
        </w:tc>
      </w:tr>
      <w:tr w:rsidR="00757F1E" w:rsidRPr="00F37C07" w14:paraId="26CEB50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D1602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2064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0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8549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233E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DA88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69F0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9</w:t>
            </w:r>
          </w:p>
        </w:tc>
      </w:tr>
      <w:tr w:rsidR="00757F1E" w:rsidRPr="00F37C07" w14:paraId="5A937213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42C01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9075E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17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C754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C976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976D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07B3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.</w:t>
            </w:r>
            <w:r>
              <w:rPr>
                <w:color w:val="000000"/>
              </w:rPr>
              <w:t>7</w:t>
            </w:r>
          </w:p>
        </w:tc>
      </w:tr>
      <w:tr w:rsidR="00757F1E" w:rsidRPr="00F37C07" w14:paraId="4F29529A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C2A3A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CDF6B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10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3D86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09FC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FA63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9240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</w:tr>
      <w:tr w:rsidR="00757F1E" w:rsidRPr="00F37C07" w14:paraId="0BE0BE36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2C139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B9B66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32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55CE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A541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8394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A460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</w:tr>
      <w:tr w:rsidR="00757F1E" w:rsidRPr="00F37C07" w14:paraId="722CCD5B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DCE1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85C91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0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3E51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888F4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B048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9B40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.</w:t>
            </w:r>
            <w:r>
              <w:rPr>
                <w:color w:val="000000"/>
              </w:rPr>
              <w:t>3</w:t>
            </w:r>
          </w:p>
        </w:tc>
      </w:tr>
      <w:tr w:rsidR="00757F1E" w:rsidRPr="00F37C07" w14:paraId="19417112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F0137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E6516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15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8C91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872B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5C91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180A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.5</w:t>
            </w:r>
          </w:p>
        </w:tc>
      </w:tr>
      <w:tr w:rsidR="00757F1E" w:rsidRPr="00F37C07" w14:paraId="05DF2CD1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B7050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0B6C8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0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0EB1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8131F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25B7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B977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</w:tr>
      <w:tr w:rsidR="00757F1E" w:rsidRPr="00F37C07" w14:paraId="34129DC1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70D50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6A987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17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2765C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38AD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2A88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8535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.7</w:t>
            </w:r>
          </w:p>
        </w:tc>
      </w:tr>
      <w:tr w:rsidR="00757F1E" w:rsidRPr="00F37C07" w14:paraId="249ED5FC" w14:textId="77777777" w:rsidTr="0062148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ACAD5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41F6C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1046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66E77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8AB5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2EA5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530D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</w:p>
        </w:tc>
      </w:tr>
      <w:tr w:rsidR="00757F1E" w:rsidRPr="00F37C07" w14:paraId="762648BF" w14:textId="77777777" w:rsidTr="00621489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3FB63" w14:textId="77777777" w:rsidR="00757F1E" w:rsidRPr="00F37C07" w:rsidRDefault="00757F1E" w:rsidP="00621489">
            <w:pPr>
              <w:spacing w:line="480" w:lineRule="auto"/>
              <w:jc w:val="center"/>
            </w:pPr>
            <w:r>
              <w:t>W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FF2CF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992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2D42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0C33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EDF6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DC0B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.5</w:t>
            </w:r>
          </w:p>
        </w:tc>
      </w:tr>
      <w:tr w:rsidR="00757F1E" w:rsidRPr="00F37C07" w14:paraId="102C08B0" w14:textId="77777777" w:rsidTr="00621489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1D0A8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E8DE0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981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5CA3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B021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BCDA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C3F7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7.</w:t>
            </w:r>
            <w:r>
              <w:rPr>
                <w:color w:val="000000"/>
              </w:rPr>
              <w:t>3</w:t>
            </w:r>
          </w:p>
        </w:tc>
      </w:tr>
      <w:tr w:rsidR="00757F1E" w:rsidRPr="00F37C07" w14:paraId="51000FFA" w14:textId="77777777" w:rsidTr="00621489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5F87F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AC838" w14:textId="77777777" w:rsidR="00757F1E" w:rsidRPr="00490918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490918">
              <w:rPr>
                <w:color w:val="000000"/>
              </w:rPr>
              <w:t>981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0135E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High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3BCE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32696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C3092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8.3</w:t>
            </w:r>
          </w:p>
        </w:tc>
      </w:tr>
      <w:tr w:rsidR="00757F1E" w:rsidRPr="00F37C07" w14:paraId="42B68157" w14:textId="77777777" w:rsidTr="00621489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1D9D7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ED5C9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98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C6133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9D1EB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70FE5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990D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5</w:t>
            </w:r>
          </w:p>
        </w:tc>
      </w:tr>
      <w:tr w:rsidR="00757F1E" w:rsidRPr="00F37C07" w14:paraId="30C7EB0A" w14:textId="77777777" w:rsidTr="00621489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CBC65" w14:textId="77777777" w:rsidR="00757F1E" w:rsidRPr="00F37C07" w:rsidRDefault="00757F1E" w:rsidP="00621489">
            <w:pPr>
              <w:spacing w:line="480" w:lineRule="auto"/>
              <w:jc w:val="center"/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46E12" w14:textId="77777777" w:rsidR="00757F1E" w:rsidRPr="00F37C07" w:rsidRDefault="00757F1E" w:rsidP="00621489">
            <w:pPr>
              <w:spacing w:line="480" w:lineRule="auto"/>
              <w:jc w:val="center"/>
              <w:rPr>
                <w:color w:val="000000"/>
              </w:rPr>
            </w:pPr>
            <w:r w:rsidRPr="00F37C07">
              <w:rPr>
                <w:color w:val="000000"/>
              </w:rPr>
              <w:t>984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F7A4A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Low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322E1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DDBD8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B999" w14:textId="77777777" w:rsidR="00757F1E" w:rsidRPr="00F37C07" w:rsidRDefault="00757F1E" w:rsidP="00621489">
            <w:pPr>
              <w:spacing w:line="480" w:lineRule="auto"/>
              <w:jc w:val="center"/>
            </w:pPr>
            <w:r w:rsidRPr="00F37C07">
              <w:rPr>
                <w:color w:val="000000"/>
              </w:rPr>
              <w:t>6</w:t>
            </w:r>
          </w:p>
        </w:tc>
      </w:tr>
    </w:tbl>
    <w:p w14:paraId="0090AAEA" w14:textId="77777777" w:rsidR="00757F1E" w:rsidRPr="00F37C07" w:rsidRDefault="00757F1E" w:rsidP="00621489">
      <w:pPr>
        <w:spacing w:line="480" w:lineRule="auto"/>
      </w:pPr>
    </w:p>
    <w:p w14:paraId="48F98309" w14:textId="77777777" w:rsidR="00757F1E" w:rsidRDefault="00757F1E" w:rsidP="00621489">
      <w:pPr>
        <w:spacing w:line="480" w:lineRule="auto"/>
      </w:pPr>
    </w:p>
    <w:p w14:paraId="18AA7957" w14:textId="77777777" w:rsidR="003B3A3F" w:rsidRDefault="003B3A3F"/>
    <w:sectPr w:rsidR="003B3A3F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7FB76" w14:textId="77777777" w:rsidR="00C41883" w:rsidRDefault="00C41883">
      <w:r>
        <w:separator/>
      </w:r>
    </w:p>
  </w:endnote>
  <w:endnote w:type="continuationSeparator" w:id="0">
    <w:p w14:paraId="14AFB1EB" w14:textId="77777777" w:rsidR="00C41883" w:rsidRDefault="00C41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24DAAC" w14:textId="0738DE89" w:rsidR="00EE4E60" w:rsidRDefault="00621489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DA7A59">
      <w:rPr>
        <w:caps/>
        <w:noProof/>
        <w:color w:val="4472C4" w:themeColor="accent1"/>
      </w:rPr>
      <w:t>7</w:t>
    </w:r>
    <w:r>
      <w:rPr>
        <w:caps/>
        <w:noProof/>
        <w:color w:val="4472C4" w:themeColor="accent1"/>
      </w:rPr>
      <w:fldChar w:fldCharType="end"/>
    </w:r>
  </w:p>
  <w:p w14:paraId="4BE5B4BA" w14:textId="77777777" w:rsidR="00EE4E60" w:rsidRDefault="00C418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7C4B2A" w14:textId="77777777" w:rsidR="00C41883" w:rsidRDefault="00C41883">
      <w:r>
        <w:separator/>
      </w:r>
    </w:p>
  </w:footnote>
  <w:footnote w:type="continuationSeparator" w:id="0">
    <w:p w14:paraId="44DC7B2B" w14:textId="77777777" w:rsidR="00C41883" w:rsidRDefault="00C41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F1E"/>
    <w:rsid w:val="003B3A3F"/>
    <w:rsid w:val="00621489"/>
    <w:rsid w:val="00757F1E"/>
    <w:rsid w:val="00C41883"/>
    <w:rsid w:val="00DA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54A0"/>
  <w15:chartTrackingRefBased/>
  <w15:docId w15:val="{CCB4156D-0C04-4E33-9F4E-960A3D61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F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7F1E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57F1E"/>
    <w:rPr>
      <w:rFonts w:ascii="Arial" w:eastAsia="Times New Roman" w:hAnsi="Arial" w:cs="Arial"/>
      <w:lang w:val="en"/>
    </w:rPr>
  </w:style>
  <w:style w:type="table" w:styleId="TableGrid">
    <w:name w:val="Table Grid"/>
    <w:basedOn w:val="TableNormal"/>
    <w:uiPriority w:val="39"/>
    <w:rsid w:val="00757F1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a Steitieh</dc:creator>
  <cp:keywords/>
  <dc:description/>
  <cp:lastModifiedBy>Steitieh, Diala</cp:lastModifiedBy>
  <cp:revision>3</cp:revision>
  <dcterms:created xsi:type="dcterms:W3CDTF">2021-12-30T16:26:00Z</dcterms:created>
  <dcterms:modified xsi:type="dcterms:W3CDTF">2022-02-09T15:21:00Z</dcterms:modified>
</cp:coreProperties>
</file>